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70C5" w14:textId="0B8A50BC" w:rsidR="0000167A" w:rsidRPr="00E9406A" w:rsidRDefault="0000167A" w:rsidP="00045EB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9406A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2C3E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40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406A">
        <w:rPr>
          <w:rFonts w:ascii="Times New Roman" w:hAnsi="Times New Roman" w:cs="Times New Roman"/>
          <w:sz w:val="24"/>
          <w:szCs w:val="24"/>
        </w:rPr>
        <w:t xml:space="preserve">Summary of the reads sequenced for 108 </w:t>
      </w:r>
      <w:r w:rsidRPr="00E9406A">
        <w:rPr>
          <w:rFonts w:ascii="Times New Roman" w:hAnsi="Times New Roman" w:cs="Times New Roman"/>
          <w:i/>
          <w:iCs/>
          <w:sz w:val="24"/>
          <w:szCs w:val="24"/>
        </w:rPr>
        <w:t>Pseudotaxus chienii</w:t>
      </w:r>
      <w:r w:rsidRPr="00E9406A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2C3E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00" w:type="dxa"/>
        <w:jc w:val="center"/>
        <w:tblLook w:val="04A0" w:firstRow="1" w:lastRow="0" w:firstColumn="1" w:lastColumn="0" w:noHBand="0" w:noVBand="1"/>
      </w:tblPr>
      <w:tblGrid>
        <w:gridCol w:w="1489"/>
        <w:gridCol w:w="1482"/>
        <w:gridCol w:w="1564"/>
        <w:gridCol w:w="1128"/>
        <w:gridCol w:w="766"/>
        <w:gridCol w:w="957"/>
        <w:gridCol w:w="957"/>
        <w:gridCol w:w="957"/>
      </w:tblGrid>
      <w:tr w:rsidR="0000167A" w:rsidRPr="008F203A" w14:paraId="6A34FEF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A1FAA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Sampl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9E64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Raw read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22FCE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Clean read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C4A1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Clean bases (G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49AD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Error (%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B4EFC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Q20 (%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1EAEC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Q30 (%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E1D3F" w14:textId="77777777" w:rsidR="0000167A" w:rsidRPr="00E9406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E9406A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GC (%)</w:t>
            </w:r>
          </w:p>
        </w:tc>
      </w:tr>
      <w:tr w:rsidR="0000167A" w:rsidRPr="008F203A" w14:paraId="088604D0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EDA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C6D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393,118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733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733,488 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6B7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5D3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EE8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B24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CDB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1A4420E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4CAC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234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795,35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F90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232,06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099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9D8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F63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77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A8C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5</w:t>
            </w:r>
          </w:p>
        </w:tc>
      </w:tr>
      <w:tr w:rsidR="0000167A" w:rsidRPr="008F203A" w14:paraId="559D60F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F7A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869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032,07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30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161,11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939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0F8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46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EC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EB5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5</w:t>
            </w:r>
          </w:p>
        </w:tc>
      </w:tr>
      <w:tr w:rsidR="0000167A" w:rsidRPr="008F203A" w14:paraId="45B928E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863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416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190,5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E5B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163,43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FE7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C73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545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340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B10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9</w:t>
            </w:r>
          </w:p>
        </w:tc>
      </w:tr>
      <w:tr w:rsidR="0000167A" w:rsidRPr="008F203A" w14:paraId="1FA868FF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9A6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562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838,68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F03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188,04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C7E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51B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E76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E89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5C5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6</w:t>
            </w:r>
          </w:p>
        </w:tc>
      </w:tr>
      <w:tr w:rsidR="0000167A" w:rsidRPr="008F203A" w14:paraId="37A62D7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DFD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24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738,99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ADF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283,45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E9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58A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5F0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368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04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</w:t>
            </w:r>
          </w:p>
        </w:tc>
      </w:tr>
      <w:tr w:rsidR="0000167A" w:rsidRPr="008F203A" w14:paraId="7B167B8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A5A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360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942,12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12A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335,1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F9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F1C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CDC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9E7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29A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5</w:t>
            </w:r>
          </w:p>
        </w:tc>
      </w:tr>
      <w:tr w:rsidR="0000167A" w:rsidRPr="008F203A" w14:paraId="683A48E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BD8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57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441,01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4EE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761,51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EC8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A1E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F0D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0ED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70E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8</w:t>
            </w:r>
          </w:p>
        </w:tc>
      </w:tr>
      <w:tr w:rsidR="0000167A" w:rsidRPr="008F203A" w14:paraId="3859B3D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4FC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EE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289,51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4FA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632,0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D31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26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851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A96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09D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7</w:t>
            </w:r>
          </w:p>
        </w:tc>
      </w:tr>
      <w:tr w:rsidR="0000167A" w:rsidRPr="008F203A" w14:paraId="41E9E65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B338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634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796,50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79C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141,3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D9D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3F0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E56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95E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B7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3</w:t>
            </w:r>
          </w:p>
        </w:tc>
      </w:tr>
      <w:tr w:rsidR="0000167A" w:rsidRPr="008F203A" w14:paraId="3F1BBAF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C9B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1BB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398,4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0C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804,04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91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D37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935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F25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612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6</w:t>
            </w:r>
          </w:p>
        </w:tc>
      </w:tr>
      <w:tr w:rsidR="0000167A" w:rsidRPr="008F203A" w14:paraId="3BD85EB8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516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99D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312,4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3E9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784,48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37B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193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23E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0F4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2A5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4</w:t>
            </w:r>
          </w:p>
        </w:tc>
      </w:tr>
      <w:tr w:rsidR="0000167A" w:rsidRPr="008F203A" w14:paraId="52B94D5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9B5F" w14:textId="2A9D359A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863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8,210,6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E6B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930,96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E84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E32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369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4BF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17A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6</w:t>
            </w:r>
          </w:p>
        </w:tc>
      </w:tr>
      <w:tr w:rsidR="0000167A" w:rsidRPr="008F203A" w14:paraId="1720321E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DD1F" w14:textId="6C1E2531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B1E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765,51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856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065,43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6BC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77D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F07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912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33C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5</w:t>
            </w:r>
          </w:p>
        </w:tc>
      </w:tr>
      <w:tr w:rsidR="0000167A" w:rsidRPr="008F203A" w14:paraId="4773921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58ED" w14:textId="5B85B73E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66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156,03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ED4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352,19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A0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A6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F43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868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4ED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7</w:t>
            </w:r>
          </w:p>
        </w:tc>
      </w:tr>
      <w:tr w:rsidR="0000167A" w:rsidRPr="008F203A" w14:paraId="40CA088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B1AF" w14:textId="33D3BBD6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4FE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175,17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30A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442,64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82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012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75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F99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C0D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7</w:t>
            </w:r>
          </w:p>
        </w:tc>
      </w:tr>
      <w:tr w:rsidR="0000167A" w:rsidRPr="008F203A" w14:paraId="7794B2A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5E4A" w14:textId="5CD9D350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13A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8,348,2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AE2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429,30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03A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3C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36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735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A15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7</w:t>
            </w:r>
          </w:p>
        </w:tc>
      </w:tr>
      <w:tr w:rsidR="0000167A" w:rsidRPr="008F203A" w14:paraId="0BF6849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1938" w14:textId="2B8C8459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328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353,2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BC2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685,79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379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BAD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27F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28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C33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2</w:t>
            </w:r>
          </w:p>
        </w:tc>
      </w:tr>
      <w:tr w:rsidR="0000167A" w:rsidRPr="008F203A" w14:paraId="2ED84B90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DD71" w14:textId="48BE0D78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F53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680,19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3B0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718,35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80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B76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6F8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DBE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8C5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5</w:t>
            </w:r>
          </w:p>
        </w:tc>
      </w:tr>
      <w:tr w:rsidR="0000167A" w:rsidRPr="008F203A" w14:paraId="5F7D469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983F" w14:textId="3E1784D8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86E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6,157,5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E4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5,361,9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AC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645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CF2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96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779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6</w:t>
            </w:r>
          </w:p>
        </w:tc>
      </w:tr>
      <w:tr w:rsidR="0000167A" w:rsidRPr="008F203A" w14:paraId="6E3E378E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5F20" w14:textId="27501A8D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33C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0,449,38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3B5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9,713,34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A2C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4C8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419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460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033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1</w:t>
            </w:r>
          </w:p>
        </w:tc>
      </w:tr>
      <w:tr w:rsidR="0000167A" w:rsidRPr="008F203A" w14:paraId="71D0CDD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363C" w14:textId="47176305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96C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602,9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46B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554,36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148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596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C6D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212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456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4.93</w:t>
            </w:r>
          </w:p>
        </w:tc>
      </w:tr>
      <w:tr w:rsidR="0000167A" w:rsidRPr="008F203A" w14:paraId="5C9C32E0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9A01" w14:textId="673EA1D0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FD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170,47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72F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556,66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DAF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9F7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7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C41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2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EA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4EF7542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9B35" w14:textId="68D29116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26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077,12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677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427,4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ED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62E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05D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05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F39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1</w:t>
            </w:r>
          </w:p>
        </w:tc>
      </w:tr>
      <w:tr w:rsidR="0000167A" w:rsidRPr="008F203A" w14:paraId="5682193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186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4F7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687,7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0B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991,02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251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91A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E3F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B0A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F7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57</w:t>
            </w:r>
          </w:p>
        </w:tc>
      </w:tr>
      <w:tr w:rsidR="0000167A" w:rsidRPr="008F203A" w14:paraId="0CA6D242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DB8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724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976,5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FC6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445,43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3FB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98C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1A1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60E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96D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1</w:t>
            </w:r>
          </w:p>
        </w:tc>
      </w:tr>
      <w:tr w:rsidR="0000167A" w:rsidRPr="008F203A" w14:paraId="34D3AEE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F621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4D1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582,11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5E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131,1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7A9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100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9FF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25F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6C8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6</w:t>
            </w:r>
          </w:p>
        </w:tc>
      </w:tr>
      <w:tr w:rsidR="0000167A" w:rsidRPr="008F203A" w14:paraId="28C6E702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176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A0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673,9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09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224,86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696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C28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C06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2A3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9BC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9</w:t>
            </w:r>
          </w:p>
        </w:tc>
      </w:tr>
      <w:tr w:rsidR="0000167A" w:rsidRPr="008F203A" w14:paraId="47C74D0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01E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F46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502,5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F1A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880,12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40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92D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65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86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734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7</w:t>
            </w:r>
          </w:p>
        </w:tc>
      </w:tr>
      <w:tr w:rsidR="0000167A" w:rsidRPr="008F203A" w14:paraId="39CA7D0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BE0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5DD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202,3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397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562,70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BE4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BC8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6D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741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27A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5</w:t>
            </w:r>
          </w:p>
        </w:tc>
      </w:tr>
      <w:tr w:rsidR="0000167A" w:rsidRPr="008F203A" w14:paraId="2477174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27F9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384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80,680,39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A85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9,922,16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8DD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1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079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F1F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979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A0F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5</w:t>
            </w:r>
          </w:p>
        </w:tc>
      </w:tr>
      <w:tr w:rsidR="0000167A" w:rsidRPr="008F203A" w14:paraId="430BCC08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8F5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4F0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017,4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B50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244,23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A07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921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E07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B90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51E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</w:t>
            </w:r>
          </w:p>
        </w:tc>
      </w:tr>
      <w:tr w:rsidR="0000167A" w:rsidRPr="008F203A" w14:paraId="5940A28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22D4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E34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1,344,3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E07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70,581,96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7F5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F57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4C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E6B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19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88</w:t>
            </w:r>
          </w:p>
        </w:tc>
      </w:tr>
      <w:tr w:rsidR="0000167A" w:rsidRPr="008F203A" w14:paraId="0AC2F80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8862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D6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641,4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1BE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999,5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E0B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42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F6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79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4C8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2</w:t>
            </w:r>
          </w:p>
        </w:tc>
      </w:tr>
      <w:tr w:rsidR="0000167A" w:rsidRPr="008F203A" w14:paraId="65542D7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ED1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D80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145,96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5BF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550,20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F1B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9FB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3B9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03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90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3</w:t>
            </w:r>
          </w:p>
        </w:tc>
      </w:tr>
      <w:tr w:rsidR="0000167A" w:rsidRPr="008F203A" w14:paraId="23B7612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9D53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6A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491,73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233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978,44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87D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FA7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434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A5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FF3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88</w:t>
            </w:r>
          </w:p>
        </w:tc>
      </w:tr>
      <w:tr w:rsidR="0000167A" w:rsidRPr="008F203A" w14:paraId="6B51CE4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86D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AB6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257,43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B5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495,28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317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AEE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326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983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2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56A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4.74</w:t>
            </w:r>
          </w:p>
        </w:tc>
      </w:tr>
      <w:tr w:rsidR="0000167A" w:rsidRPr="008F203A" w14:paraId="7FE7E98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C38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DE7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016,9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5FD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6,210,51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2C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CDD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8D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79A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916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73</w:t>
            </w:r>
          </w:p>
        </w:tc>
      </w:tr>
      <w:tr w:rsidR="0000167A" w:rsidRPr="008F203A" w14:paraId="4C8CBA2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8FE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73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9,681,39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91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9,030,5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79F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4E0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017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F2E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31C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8</w:t>
            </w:r>
          </w:p>
        </w:tc>
      </w:tr>
      <w:tr w:rsidR="0000167A" w:rsidRPr="008F203A" w14:paraId="3417B16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C8AD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674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371,48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946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805,12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71E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E11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F2A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81D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927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41</w:t>
            </w:r>
          </w:p>
        </w:tc>
      </w:tr>
      <w:tr w:rsidR="0000167A" w:rsidRPr="008F203A" w14:paraId="24FC855E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605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90C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046,71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6F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100,36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28E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CEE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5B7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E57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864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4.64</w:t>
            </w:r>
          </w:p>
        </w:tc>
      </w:tr>
      <w:tr w:rsidR="0000167A" w:rsidRPr="008F203A" w14:paraId="68E56FD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368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8DB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2,091,90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73D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1,235,28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4C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609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545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DB5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3E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44</w:t>
            </w:r>
          </w:p>
        </w:tc>
      </w:tr>
      <w:tr w:rsidR="0000167A" w:rsidRPr="008F203A" w14:paraId="47849D8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75A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6CB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478,2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B6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010,77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218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B18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692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E65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C5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3</w:t>
            </w:r>
          </w:p>
        </w:tc>
      </w:tr>
      <w:tr w:rsidR="0000167A" w:rsidRPr="008F203A" w14:paraId="7D50C74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6CD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lastRenderedPageBreak/>
              <w:t>LMD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F07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6,680,61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D61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5,727,74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96B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594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CE7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69D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3E1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22</w:t>
            </w:r>
          </w:p>
        </w:tc>
      </w:tr>
      <w:tr w:rsidR="0000167A" w:rsidRPr="008F203A" w14:paraId="533A91A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A67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21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8,054,39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74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7,442,7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5F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1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548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88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C9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BA0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4.89</w:t>
            </w:r>
          </w:p>
        </w:tc>
      </w:tr>
      <w:tr w:rsidR="0000167A" w:rsidRPr="008F203A" w14:paraId="5BDA2BD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8779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D67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697,91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853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570,4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B39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B64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8A6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6B5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9AB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1</w:t>
            </w:r>
          </w:p>
        </w:tc>
      </w:tr>
      <w:tr w:rsidR="0000167A" w:rsidRPr="008F203A" w14:paraId="3B5A885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22D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410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087,20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DE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184,01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F48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EEA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6AF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6D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C3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4</w:t>
            </w:r>
          </w:p>
        </w:tc>
      </w:tr>
      <w:tr w:rsidR="0000167A" w:rsidRPr="008F203A" w14:paraId="7746962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46D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E81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5,620,02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D4E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990,26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EA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2E2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146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1CD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76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2</w:t>
            </w:r>
          </w:p>
        </w:tc>
      </w:tr>
      <w:tr w:rsidR="0000167A" w:rsidRPr="008F203A" w14:paraId="522D1F1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1C2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D0D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640,95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DB2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910,73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89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FDF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4B6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F5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3B4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6</w:t>
            </w:r>
          </w:p>
        </w:tc>
      </w:tr>
      <w:tr w:rsidR="0000167A" w:rsidRPr="008F203A" w14:paraId="116523B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1744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57F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602,8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0E9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029,47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07C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1A9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DC6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BC9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06D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3</w:t>
            </w:r>
          </w:p>
        </w:tc>
      </w:tr>
      <w:tr w:rsidR="0000167A" w:rsidRPr="008F203A" w14:paraId="5E8C25E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6F6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DF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099,02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F3D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208,61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42F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AD6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768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B81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1F7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4F95FC2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6EA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BE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862,04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4D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433,92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ACE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179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E7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C74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2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848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7</w:t>
            </w:r>
          </w:p>
        </w:tc>
      </w:tr>
      <w:tr w:rsidR="0000167A" w:rsidRPr="008F203A" w14:paraId="353656B0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13D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734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646,43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3A6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217,22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245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C37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BBD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EF4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B4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4</w:t>
            </w:r>
          </w:p>
        </w:tc>
      </w:tr>
      <w:tr w:rsidR="0000167A" w:rsidRPr="008F203A" w14:paraId="24F0CE9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607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E72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287,99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DF2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758,58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A6E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519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FD9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00A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866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7</w:t>
            </w:r>
          </w:p>
        </w:tc>
      </w:tr>
      <w:tr w:rsidR="0000167A" w:rsidRPr="008F203A" w14:paraId="7EB589C0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96D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CF1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215,92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81C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718,33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E83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6AE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39D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0A9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88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2B206BC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9093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1AC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964,7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8FF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485,34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E55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A50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F17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15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593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5</w:t>
            </w:r>
          </w:p>
        </w:tc>
      </w:tr>
      <w:tr w:rsidR="0000167A" w:rsidRPr="008F203A" w14:paraId="4D1CE881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6E0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616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696,75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61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246,40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293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FCC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1C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124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706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7</w:t>
            </w:r>
          </w:p>
        </w:tc>
      </w:tr>
      <w:tr w:rsidR="0000167A" w:rsidRPr="008F203A" w14:paraId="7C284DF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6DB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B89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387,96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01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931,69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94C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AF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AC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AD3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B1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8</w:t>
            </w:r>
          </w:p>
        </w:tc>
      </w:tr>
      <w:tr w:rsidR="0000167A" w:rsidRPr="008F203A" w14:paraId="3C05787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792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18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431,97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461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473,76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BE5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0D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CC8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AE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60A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</w:t>
            </w:r>
          </w:p>
        </w:tc>
      </w:tr>
      <w:tr w:rsidR="0000167A" w:rsidRPr="008F203A" w14:paraId="0010FB3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0668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9ED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439,00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AC5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403,88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4FF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8AF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6C6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D3B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9F4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45</w:t>
            </w:r>
          </w:p>
        </w:tc>
      </w:tr>
      <w:tr w:rsidR="0000167A" w:rsidRPr="008F203A" w14:paraId="0FFB1831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6A3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866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509,8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957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9,709,16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EF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1D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C2D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918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71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73</w:t>
            </w:r>
          </w:p>
        </w:tc>
      </w:tr>
      <w:tr w:rsidR="0000167A" w:rsidRPr="008F203A" w14:paraId="088289E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BB3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DA6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342,13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9E6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511,40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AE1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70D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A7D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B9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278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9</w:t>
            </w:r>
          </w:p>
        </w:tc>
      </w:tr>
      <w:tr w:rsidR="0000167A" w:rsidRPr="008F203A" w14:paraId="0A24DBB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9301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3B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120,31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935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9,759,8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94C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48C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7DE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88F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81D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93</w:t>
            </w:r>
          </w:p>
        </w:tc>
      </w:tr>
      <w:tr w:rsidR="0000167A" w:rsidRPr="008F203A" w14:paraId="07D0F2A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869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8A7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4,757,2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3D9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3,986,3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B5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EFB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069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6AB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2B3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</w:t>
            </w:r>
          </w:p>
        </w:tc>
      </w:tr>
      <w:tr w:rsidR="0000167A" w:rsidRPr="008F203A" w14:paraId="03E5D49F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FA88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3C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9,148,0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AA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8,585,31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71F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9E4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BE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69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26C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4</w:t>
            </w:r>
          </w:p>
        </w:tc>
      </w:tr>
      <w:tr w:rsidR="0000167A" w:rsidRPr="008F203A" w14:paraId="6D82C118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79B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D31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952,5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E5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2,743,28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4C5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AA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805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8D1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5C6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5</w:t>
            </w:r>
          </w:p>
        </w:tc>
      </w:tr>
      <w:tr w:rsidR="0000167A" w:rsidRPr="008F203A" w14:paraId="518E390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A23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F2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082,3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D5E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289,41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C3E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865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F41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23A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46F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1</w:t>
            </w:r>
          </w:p>
        </w:tc>
      </w:tr>
      <w:tr w:rsidR="0000167A" w:rsidRPr="008F203A" w14:paraId="3040A06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37E0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7C0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8,966,38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980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8,070,18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C73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6C1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9A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72B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47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4.59</w:t>
            </w:r>
          </w:p>
        </w:tc>
      </w:tr>
      <w:tr w:rsidR="0000167A" w:rsidRPr="008F203A" w14:paraId="08C3F0AE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DA4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516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098,61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B4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375,72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170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9F8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359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C8F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5C8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5</w:t>
            </w:r>
          </w:p>
        </w:tc>
      </w:tr>
      <w:tr w:rsidR="0000167A" w:rsidRPr="008F203A" w14:paraId="7A9A923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EED1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BD3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942,73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BE8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213,1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A7B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2E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24C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4F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ACC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4</w:t>
            </w:r>
          </w:p>
        </w:tc>
      </w:tr>
      <w:tr w:rsidR="0000167A" w:rsidRPr="008F203A" w14:paraId="512CBEE3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C66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1AE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918,66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218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962,91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4F0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733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F81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CA7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534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5</w:t>
            </w:r>
          </w:p>
        </w:tc>
      </w:tr>
      <w:tr w:rsidR="0000167A" w:rsidRPr="008F203A" w14:paraId="6758330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E581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53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209,48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02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495,99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A47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6A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319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069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7FD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2</w:t>
            </w:r>
          </w:p>
        </w:tc>
      </w:tr>
      <w:tr w:rsidR="0000167A" w:rsidRPr="008F203A" w14:paraId="58BFA27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F6BA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0D3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493,3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FA6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872,98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323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1D1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403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31E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8C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7</w:t>
            </w:r>
          </w:p>
        </w:tc>
      </w:tr>
      <w:tr w:rsidR="0000167A" w:rsidRPr="008F203A" w14:paraId="43AE654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00F4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7A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715,22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471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043,3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3D6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82C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3CF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022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BED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52</w:t>
            </w:r>
          </w:p>
        </w:tc>
      </w:tr>
      <w:tr w:rsidR="0000167A" w:rsidRPr="008F203A" w14:paraId="7A3A99F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EB33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C2E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956,6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7E7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357,34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BE4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66D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E1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AB3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CFB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1</w:t>
            </w:r>
          </w:p>
        </w:tc>
      </w:tr>
      <w:tr w:rsidR="0000167A" w:rsidRPr="008F203A" w14:paraId="3331DAD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5813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B0B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364,78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025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868,6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F9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118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735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776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2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21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4</w:t>
            </w:r>
          </w:p>
        </w:tc>
      </w:tr>
      <w:tr w:rsidR="0000167A" w:rsidRPr="008F203A" w14:paraId="57263AC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45B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697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357,62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7D4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803,1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243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562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D9C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4E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A46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1</w:t>
            </w:r>
          </w:p>
        </w:tc>
      </w:tr>
      <w:tr w:rsidR="0000167A" w:rsidRPr="008F203A" w14:paraId="26EA1F5F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5D3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373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599,2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1B0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938,74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4BF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D83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54A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89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218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2</w:t>
            </w:r>
          </w:p>
        </w:tc>
      </w:tr>
      <w:tr w:rsidR="0000167A" w:rsidRPr="008F203A" w14:paraId="234408A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457E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E5A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704,23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899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175,93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249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D02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3D3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20A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617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42</w:t>
            </w:r>
          </w:p>
        </w:tc>
      </w:tr>
      <w:tr w:rsidR="0000167A" w:rsidRPr="008F203A" w14:paraId="6868027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28B8" w14:textId="7114E1BD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CED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633,29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108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012,54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FA7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49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A1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034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0F6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708B5AA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6878" w14:textId="49250D51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AA3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202,48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070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521,77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971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6D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FBD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988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78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7</w:t>
            </w:r>
          </w:p>
        </w:tc>
      </w:tr>
      <w:tr w:rsidR="0000167A" w:rsidRPr="008F203A" w14:paraId="7A67FB1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4882" w14:textId="2D7CA76E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C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265,96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475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6,534,0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A4A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B42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E31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2E1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0E4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</w:t>
            </w:r>
          </w:p>
        </w:tc>
      </w:tr>
      <w:tr w:rsidR="0000167A" w:rsidRPr="008F203A" w14:paraId="2437908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2CEE" w14:textId="222FF9FC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4C2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764,89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35A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148,90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556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504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7C2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FA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FA8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9</w:t>
            </w:r>
          </w:p>
        </w:tc>
      </w:tr>
      <w:tr w:rsidR="0000167A" w:rsidRPr="008F203A" w14:paraId="5CF5805F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18FC" w14:textId="2595F5EA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26C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7,946,49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991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7,266,9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7D9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D8D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4E2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27E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D58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4</w:t>
            </w:r>
          </w:p>
        </w:tc>
      </w:tr>
      <w:tr w:rsidR="0000167A" w:rsidRPr="008F203A" w14:paraId="3F01BDF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9EAB" w14:textId="0507E2C9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DE0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6,471,0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F56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5,797,93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41D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A63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20C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921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937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85</w:t>
            </w:r>
          </w:p>
        </w:tc>
      </w:tr>
      <w:tr w:rsidR="0000167A" w:rsidRPr="008F203A" w14:paraId="7E6EDC8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1A4C" w14:textId="1A93E528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BB9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9,521,27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4B8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8,704,75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377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41B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1A8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ED0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076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8</w:t>
            </w:r>
          </w:p>
        </w:tc>
      </w:tr>
      <w:tr w:rsidR="0000167A" w:rsidRPr="008F203A" w14:paraId="74F12F0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1183" w14:textId="36CAE27C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D32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828,25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BF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272,46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A6C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733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EB0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7AE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0C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3</w:t>
            </w:r>
          </w:p>
        </w:tc>
      </w:tr>
      <w:tr w:rsidR="0000167A" w:rsidRPr="008F203A" w14:paraId="5168B6D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D3B9" w14:textId="205F764E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3D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337,68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EA1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583,53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034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272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397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87D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FA8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6</w:t>
            </w:r>
          </w:p>
        </w:tc>
      </w:tr>
      <w:tr w:rsidR="0000167A" w:rsidRPr="008F203A" w14:paraId="5548444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B0AC" w14:textId="094A5E3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8A6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137,13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7C0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486,40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77A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253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11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E03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42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9</w:t>
            </w:r>
          </w:p>
        </w:tc>
      </w:tr>
      <w:tr w:rsidR="0000167A" w:rsidRPr="008F203A" w14:paraId="22E2BD1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A698" w14:textId="050D0939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FBA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203,5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CE6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590,45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D04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410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B8C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9C1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FAD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8</w:t>
            </w:r>
          </w:p>
        </w:tc>
      </w:tr>
      <w:tr w:rsidR="0000167A" w:rsidRPr="008F203A" w14:paraId="0C37B902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E374" w14:textId="60278DBF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</w:t>
            </w:r>
            <w:r w:rsidR="0032045B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G</w:t>
            </w: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C77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342,53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D58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7,010,65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4F1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59D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165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54D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5CE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54</w:t>
            </w:r>
          </w:p>
        </w:tc>
      </w:tr>
      <w:tr w:rsidR="0000167A" w:rsidRPr="008F203A" w14:paraId="1960B65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2B1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DD6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479,11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6A9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712,49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241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4C9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CB7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A44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E2C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66</w:t>
            </w:r>
          </w:p>
        </w:tc>
      </w:tr>
      <w:tr w:rsidR="0000167A" w:rsidRPr="008F203A" w14:paraId="187AC88E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797B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lastRenderedPageBreak/>
              <w:t>ZJJ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34E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7,539,75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7E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6,758,81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37B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F7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1DB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53C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43B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6</w:t>
            </w:r>
          </w:p>
        </w:tc>
      </w:tr>
      <w:tr w:rsidR="0000167A" w:rsidRPr="008F203A" w14:paraId="458CF02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B9D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472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579,22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233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657,44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288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9EF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1E6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23C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E1D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67</w:t>
            </w:r>
          </w:p>
        </w:tc>
      </w:tr>
      <w:tr w:rsidR="0000167A" w:rsidRPr="008F203A" w14:paraId="261C409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C244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955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6,290,7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7D3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5,499,31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E48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97B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E3D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48B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0C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9</w:t>
            </w:r>
          </w:p>
        </w:tc>
      </w:tr>
      <w:tr w:rsidR="0000167A" w:rsidRPr="008F203A" w14:paraId="0E5EF7DD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7A8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7F0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471,2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7A3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783,66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C38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342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CBE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766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AE2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38</w:t>
            </w:r>
          </w:p>
        </w:tc>
      </w:tr>
      <w:tr w:rsidR="0000167A" w:rsidRPr="008F203A" w14:paraId="176D4425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A509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3C9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442,1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0DB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766,75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94E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F62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116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D22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6ED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31</w:t>
            </w:r>
          </w:p>
        </w:tc>
      </w:tr>
      <w:tr w:rsidR="0000167A" w:rsidRPr="008F203A" w14:paraId="6D7DB4C6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FEE8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DE5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144,03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F4E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387,77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B2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A87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A77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1A1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8AC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</w:t>
            </w:r>
          </w:p>
        </w:tc>
      </w:tr>
      <w:tr w:rsidR="0000167A" w:rsidRPr="008F203A" w14:paraId="48729B0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05A5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4C3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150,27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48C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8,270,67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A9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B10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1C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68D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2D1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5</w:t>
            </w:r>
          </w:p>
        </w:tc>
      </w:tr>
      <w:tr w:rsidR="0000167A" w:rsidRPr="008F203A" w14:paraId="3288D23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7884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4E6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699,62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6F0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059,3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4BE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F01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25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17F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8D5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49</w:t>
            </w:r>
          </w:p>
        </w:tc>
      </w:tr>
      <w:tr w:rsidR="0000167A" w:rsidRPr="008F203A" w14:paraId="727931CB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9957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872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3,702,6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E5B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43,118,30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5B1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CD4F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A0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C86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C0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2</w:t>
            </w:r>
          </w:p>
        </w:tc>
      </w:tr>
      <w:tr w:rsidR="0000167A" w:rsidRPr="008F203A" w14:paraId="50C2FE5A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23B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188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5,759,93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9B9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954,4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86F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7CA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2B7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9C5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8CF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9</w:t>
            </w:r>
          </w:p>
        </w:tc>
      </w:tr>
      <w:tr w:rsidR="0000167A" w:rsidRPr="008F203A" w14:paraId="689D4748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B0FD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22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996,57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85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186,84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D9A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E54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D5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8BD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938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7</w:t>
            </w:r>
          </w:p>
        </w:tc>
      </w:tr>
      <w:tr w:rsidR="0000167A" w:rsidRPr="008F203A" w14:paraId="79220C71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798F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4C1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4,642,52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48C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885,3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AB0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8EC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251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7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BC4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7A64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9</w:t>
            </w:r>
          </w:p>
        </w:tc>
      </w:tr>
      <w:tr w:rsidR="0000167A" w:rsidRPr="008F203A" w14:paraId="03F2BDE8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3B26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E12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2,854,13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099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1,984,09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869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83E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48F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4F9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5DF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77</w:t>
            </w:r>
          </w:p>
        </w:tc>
      </w:tr>
      <w:tr w:rsidR="0000167A" w:rsidRPr="008F203A" w14:paraId="76FACC09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1EA9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07C5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3,275,75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EA4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2,476,9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A9B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8CC0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6F3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D6D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D18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5.92</w:t>
            </w:r>
          </w:p>
        </w:tc>
      </w:tr>
      <w:tr w:rsidR="0000167A" w:rsidRPr="008F203A" w14:paraId="13DED9B7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6FEE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BE46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1,520,98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61D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0,882,79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49DA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7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F46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125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9F8B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638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22</w:t>
            </w:r>
          </w:p>
        </w:tc>
      </w:tr>
      <w:tr w:rsidR="0000167A" w:rsidRPr="008F203A" w14:paraId="10B29A34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EB83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FCF8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60,387,03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A403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 xml:space="preserve">59,471,17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F2E9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8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BD2C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0371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0AAD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55CE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13</w:t>
            </w:r>
          </w:p>
        </w:tc>
      </w:tr>
      <w:tr w:rsidR="0000167A" w:rsidRPr="008F203A" w14:paraId="3CC68D6C" w14:textId="77777777" w:rsidTr="002A74A2">
        <w:trPr>
          <w:trHeight w:val="283"/>
          <w:jc w:val="center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2729E" w14:textId="77777777" w:rsidR="0000167A" w:rsidRPr="008F203A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8F203A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Total/Averag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3D3F0" w14:textId="1B8EBDEF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,336,451,4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69567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6,258,141,3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E4386" w14:textId="06D103E3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38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11A82" w14:textId="77777777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2DB38" w14:textId="4A5DAD5F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8.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0E60E" w14:textId="5F6E8056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94.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6AAE3" w14:textId="2D3E4EB1" w:rsidR="0000167A" w:rsidRPr="005208D9" w:rsidRDefault="0000167A" w:rsidP="008628C8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5208D9">
              <w:rPr>
                <w:rFonts w:ascii="Times New Roman" w:eastAsia="等线" w:hAnsi="Times New Roman" w:cs="Times New Roman"/>
                <w:color w:val="262626"/>
                <w:sz w:val="22"/>
              </w:rPr>
              <w:t>46.00</w:t>
            </w:r>
          </w:p>
        </w:tc>
      </w:tr>
    </w:tbl>
    <w:p w14:paraId="6C9B28FE" w14:textId="176C31F1" w:rsidR="00F252D5" w:rsidRPr="000317EC" w:rsidRDefault="002A74A2" w:rsidP="002A74A2">
      <w:pPr>
        <w:spacing w:line="480" w:lineRule="auto"/>
      </w:pPr>
      <w:r w:rsidRPr="000317EC">
        <w:rPr>
          <w:rFonts w:ascii="Times New Roman" w:hAnsi="Times New Roman" w:cs="Times New Roman"/>
          <w:sz w:val="24"/>
          <w:szCs w:val="24"/>
        </w:rPr>
        <w:t>Samples refer to individuals of populations in Table 1</w:t>
      </w:r>
      <w:r w:rsidR="008628C8" w:rsidRPr="000317EC">
        <w:rPr>
          <w:rFonts w:ascii="Times New Roman" w:hAnsi="Times New Roman" w:cs="Times New Roman"/>
          <w:sz w:val="24"/>
          <w:szCs w:val="24"/>
        </w:rPr>
        <w:t>. Q20 percentage is proportion of nucleotides</w:t>
      </w:r>
      <w:r w:rsidR="002B4F28" w:rsidRPr="000317EC">
        <w:rPr>
          <w:rFonts w:ascii="Times New Roman" w:hAnsi="Times New Roman" w:cs="Times New Roman"/>
          <w:sz w:val="24"/>
          <w:szCs w:val="24"/>
        </w:rPr>
        <w:t xml:space="preserve"> </w:t>
      </w:r>
      <w:r w:rsidR="002B4F28" w:rsidRPr="000317EC">
        <w:rPr>
          <w:rFonts w:ascii="Times New Roman" w:hAnsi="Times New Roman" w:cs="Times New Roman" w:hint="eastAsia"/>
          <w:sz w:val="24"/>
          <w:szCs w:val="24"/>
        </w:rPr>
        <w:t xml:space="preserve">with quality value </w:t>
      </w:r>
      <w:r w:rsidR="002B4F28" w:rsidRPr="000317EC">
        <w:rPr>
          <w:rFonts w:ascii="Times New Roman" w:hAnsi="Times New Roman" w:cs="Times New Roman"/>
          <w:sz w:val="24"/>
          <w:szCs w:val="24"/>
        </w:rPr>
        <w:t>larger than</w:t>
      </w:r>
      <w:r w:rsidR="002B4F28" w:rsidRPr="000317EC">
        <w:rPr>
          <w:rFonts w:ascii="Times New Roman" w:hAnsi="Times New Roman" w:cs="Times New Roman" w:hint="eastAsia"/>
          <w:sz w:val="24"/>
          <w:szCs w:val="24"/>
        </w:rPr>
        <w:t xml:space="preserve"> 20</w:t>
      </w:r>
      <w:r w:rsidR="002B4F28" w:rsidRPr="000317EC">
        <w:rPr>
          <w:rFonts w:ascii="Times New Roman" w:hAnsi="Times New Roman" w:cs="Times New Roman"/>
          <w:sz w:val="24"/>
          <w:szCs w:val="24"/>
        </w:rPr>
        <w:t xml:space="preserve">. Q30 percentage is proportion of nucleotides </w:t>
      </w:r>
      <w:r w:rsidR="002B4F28" w:rsidRPr="000317EC">
        <w:rPr>
          <w:rFonts w:ascii="Times New Roman" w:hAnsi="Times New Roman" w:cs="Times New Roman" w:hint="eastAsia"/>
          <w:sz w:val="24"/>
          <w:szCs w:val="24"/>
        </w:rPr>
        <w:t xml:space="preserve">with quality value </w:t>
      </w:r>
      <w:r w:rsidR="002B4F28" w:rsidRPr="000317EC">
        <w:rPr>
          <w:rFonts w:ascii="Times New Roman" w:hAnsi="Times New Roman" w:cs="Times New Roman"/>
          <w:sz w:val="24"/>
          <w:szCs w:val="24"/>
        </w:rPr>
        <w:t>larger than</w:t>
      </w:r>
      <w:r w:rsidR="002B4F28" w:rsidRPr="000317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F28" w:rsidRPr="000317EC">
        <w:rPr>
          <w:rFonts w:ascii="Times New Roman" w:hAnsi="Times New Roman" w:cs="Times New Roman"/>
          <w:sz w:val="24"/>
          <w:szCs w:val="24"/>
        </w:rPr>
        <w:t>3</w:t>
      </w:r>
      <w:r w:rsidR="002B4F28" w:rsidRPr="000317EC">
        <w:rPr>
          <w:rFonts w:ascii="Times New Roman" w:hAnsi="Times New Roman" w:cs="Times New Roman" w:hint="eastAsia"/>
          <w:sz w:val="24"/>
          <w:szCs w:val="24"/>
        </w:rPr>
        <w:t>0</w:t>
      </w:r>
      <w:r w:rsidR="002B4F28" w:rsidRPr="000317EC">
        <w:rPr>
          <w:rFonts w:ascii="Times New Roman" w:hAnsi="Times New Roman" w:cs="Times New Roman"/>
          <w:sz w:val="24"/>
          <w:szCs w:val="24"/>
        </w:rPr>
        <w:t>. GC percentage is proportion of guanidine (G) and cytosine (C) nucleotides among total nucleotides.</w:t>
      </w:r>
    </w:p>
    <w:sectPr w:rsidR="00F252D5" w:rsidRPr="000317EC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43FBF" w14:textId="77777777" w:rsidR="008B101D" w:rsidRDefault="008B101D" w:rsidP="0000167A">
      <w:r>
        <w:separator/>
      </w:r>
    </w:p>
  </w:endnote>
  <w:endnote w:type="continuationSeparator" w:id="0">
    <w:p w14:paraId="56687AD4" w14:textId="77777777" w:rsidR="008B101D" w:rsidRDefault="008B101D" w:rsidP="00001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BAF6B" w14:textId="77777777" w:rsidR="008B101D" w:rsidRDefault="008B101D" w:rsidP="0000167A">
      <w:r>
        <w:separator/>
      </w:r>
    </w:p>
  </w:footnote>
  <w:footnote w:type="continuationSeparator" w:id="0">
    <w:p w14:paraId="54A1E9A8" w14:textId="77777777" w:rsidR="008B101D" w:rsidRDefault="008B101D" w:rsidP="00001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37DC"/>
    <w:rsid w:val="0000167A"/>
    <w:rsid w:val="000317EC"/>
    <w:rsid w:val="00045EBC"/>
    <w:rsid w:val="00075BAF"/>
    <w:rsid w:val="000C178F"/>
    <w:rsid w:val="002A74A2"/>
    <w:rsid w:val="002B4F28"/>
    <w:rsid w:val="002C3EF7"/>
    <w:rsid w:val="0032045B"/>
    <w:rsid w:val="006B25A4"/>
    <w:rsid w:val="008037DC"/>
    <w:rsid w:val="0083000A"/>
    <w:rsid w:val="008628C8"/>
    <w:rsid w:val="008B101D"/>
    <w:rsid w:val="008D34E3"/>
    <w:rsid w:val="00CF4CAB"/>
    <w:rsid w:val="00E9406A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6960"/>
  <w15:chartTrackingRefBased/>
  <w15:docId w15:val="{7940EA08-C24D-40E3-B60F-88404833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6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67A"/>
    <w:rPr>
      <w:sz w:val="18"/>
      <w:szCs w:val="18"/>
    </w:rPr>
  </w:style>
  <w:style w:type="character" w:customStyle="1" w:styleId="fontstyle01">
    <w:name w:val="fontstyle01"/>
    <w:basedOn w:val="a0"/>
    <w:rsid w:val="0000167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00167A"/>
    <w:pPr>
      <w:ind w:firstLineChars="200" w:firstLine="420"/>
    </w:pPr>
  </w:style>
  <w:style w:type="character" w:customStyle="1" w:styleId="fontstyle21">
    <w:name w:val="fontstyle21"/>
    <w:basedOn w:val="a0"/>
    <w:rsid w:val="0000167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a8">
    <w:name w:val="Table Grid"/>
    <w:basedOn w:val="a1"/>
    <w:uiPriority w:val="39"/>
    <w:rsid w:val="00001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00167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0167A"/>
    <w:rPr>
      <w:color w:val="954F72"/>
      <w:u w:val="single"/>
    </w:rPr>
  </w:style>
  <w:style w:type="paragraph" w:customStyle="1" w:styleId="msonormal0">
    <w:name w:val="msonormal"/>
    <w:basedOn w:val="a"/>
    <w:rsid w:val="000016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0167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0167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0167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00167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01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9</cp:revision>
  <dcterms:created xsi:type="dcterms:W3CDTF">2020-11-20T01:42:00Z</dcterms:created>
  <dcterms:modified xsi:type="dcterms:W3CDTF">2021-04-20T09:18:00Z</dcterms:modified>
</cp:coreProperties>
</file>